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F688B" w14:textId="77777777" w:rsidR="00A73DF9" w:rsidRPr="00271B47" w:rsidRDefault="00A73DF9" w:rsidP="00A73DF9">
      <w:pPr>
        <w:rPr>
          <w:rFonts w:ascii="Times New Roman" w:hAnsi="Times New Roman" w:cs="Times New Roman"/>
          <w:b/>
          <w:bCs/>
          <w:szCs w:val="21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271B47">
        <w:rPr>
          <w:rFonts w:ascii="Times New Roman" w:hAnsi="Times New Roman" w:cs="Times New Roman"/>
          <w:b/>
          <w:bCs/>
          <w:szCs w:val="21"/>
        </w:rPr>
        <w:t>Table 1.</w:t>
      </w:r>
      <w:bookmarkEnd w:id="0"/>
      <w:r w:rsidRPr="00271B47">
        <w:rPr>
          <w:rFonts w:ascii="Times New Roman" w:hAnsi="Times New Roman" w:cs="Times New Roman"/>
          <w:b/>
          <w:bCs/>
          <w:szCs w:val="21"/>
        </w:rPr>
        <w:t xml:space="preserve"> The clinical characterizations of the study participant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849"/>
        <w:gridCol w:w="2836"/>
      </w:tblGrid>
      <w:tr w:rsidR="00A73DF9" w:rsidRPr="00271B47" w14:paraId="0E7A6728" w14:textId="77777777" w:rsidTr="0098341F">
        <w:trPr>
          <w:trHeight w:val="454"/>
        </w:trPr>
        <w:tc>
          <w:tcPr>
            <w:tcW w:w="3080" w:type="dxa"/>
            <w:tcBorders>
              <w:bottom w:val="single" w:sz="4" w:space="0" w:color="auto"/>
              <w:right w:val="nil"/>
            </w:tcBorders>
            <w:vAlign w:val="center"/>
          </w:tcPr>
          <w:p w14:paraId="56EA8685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Total number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776FA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OLP patients n = 19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</w:tcBorders>
            <w:vAlign w:val="center"/>
          </w:tcPr>
          <w:p w14:paraId="30DC4CC8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Control n = 21</w:t>
            </w:r>
          </w:p>
        </w:tc>
      </w:tr>
      <w:tr w:rsidR="00A73DF9" w:rsidRPr="00271B47" w14:paraId="228B2B39" w14:textId="77777777" w:rsidTr="0098341F">
        <w:trPr>
          <w:trHeight w:val="454"/>
        </w:trPr>
        <w:tc>
          <w:tcPr>
            <w:tcW w:w="3080" w:type="dxa"/>
            <w:tcBorders>
              <w:top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8D41C7C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C55884E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085AE837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4DDC721C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5005E7BF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7384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2C943C5C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A73DF9" w:rsidRPr="00271B47" w14:paraId="2FCF116C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1D126A1A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1753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67F4A79D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</w:tr>
      <w:tr w:rsidR="00A73DF9" w:rsidRPr="00271B47" w14:paraId="4CA261E1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5DC187A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7A3DBA8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442EA5FB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DF9" w:rsidRPr="00271B47" w14:paraId="7D00A956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0C91CA76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BC8D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28-6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2D1E4318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24-31</w:t>
            </w:r>
          </w:p>
        </w:tc>
      </w:tr>
      <w:tr w:rsidR="00A73DF9" w:rsidRPr="00271B47" w14:paraId="3E47A4C7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1D6D3C3C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1B47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842C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45.89±10.6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2F572C34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27.48±2.06</w:t>
            </w:r>
          </w:p>
        </w:tc>
      </w:tr>
      <w:tr w:rsidR="00A73DF9" w:rsidRPr="00271B47" w14:paraId="21CB609E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D8947A0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Clinical for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8D9D16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31D05EA3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3CBD51E0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1246593B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Non-erosiv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D904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53674B37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229F27CB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45FAD07F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Erosiv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74F9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7F1D5051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3ABAA00B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EC64DAB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B47">
              <w:rPr>
                <w:rFonts w:ascii="Times New Roman" w:hAnsi="Times New Roman" w:cs="Times New Roman"/>
                <w:b/>
                <w:bCs/>
                <w:szCs w:val="21"/>
              </w:rPr>
              <w:t>RAE score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89E786E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14:paraId="627EEF99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3B6CED8C" w14:textId="77777777" w:rsidTr="0098341F">
        <w:trPr>
          <w:trHeight w:val="454"/>
        </w:trPr>
        <w:tc>
          <w:tcPr>
            <w:tcW w:w="3080" w:type="dxa"/>
            <w:tcBorders>
              <w:top w:val="nil"/>
              <w:bottom w:val="nil"/>
              <w:right w:val="nil"/>
            </w:tcBorders>
            <w:vAlign w:val="center"/>
          </w:tcPr>
          <w:p w14:paraId="249A8935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r w:rsidRPr="00271B47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8D78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2-1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vAlign w:val="center"/>
          </w:tcPr>
          <w:p w14:paraId="12D61EEC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3DF9" w:rsidRPr="00271B47" w14:paraId="3674552F" w14:textId="77777777" w:rsidTr="0098341F">
        <w:trPr>
          <w:trHeight w:val="454"/>
        </w:trPr>
        <w:tc>
          <w:tcPr>
            <w:tcW w:w="3080" w:type="dxa"/>
            <w:tcBorders>
              <w:top w:val="nil"/>
              <w:right w:val="nil"/>
            </w:tcBorders>
            <w:vAlign w:val="center"/>
          </w:tcPr>
          <w:p w14:paraId="5CE1D4F8" w14:textId="77777777" w:rsidR="00A73DF9" w:rsidRPr="00271B47" w:rsidRDefault="00A73DF9" w:rsidP="00983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1B47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vAlign w:val="center"/>
          </w:tcPr>
          <w:p w14:paraId="5EB42860" w14:textId="77777777" w:rsidR="00A73DF9" w:rsidRPr="00271B47" w:rsidRDefault="00A73DF9" w:rsidP="00983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B47">
              <w:rPr>
                <w:rFonts w:ascii="Times New Roman" w:hAnsi="Times New Roman" w:cs="Times New Roman"/>
                <w:color w:val="000000" w:themeColor="text1"/>
                <w:szCs w:val="21"/>
              </w:rPr>
              <w:t>8.24±4.52</w:t>
            </w:r>
          </w:p>
        </w:tc>
        <w:tc>
          <w:tcPr>
            <w:tcW w:w="3081" w:type="dxa"/>
            <w:tcBorders>
              <w:top w:val="nil"/>
              <w:left w:val="nil"/>
            </w:tcBorders>
            <w:vAlign w:val="center"/>
          </w:tcPr>
          <w:p w14:paraId="407DD580" w14:textId="77777777" w:rsidR="00A73DF9" w:rsidRPr="00271B47" w:rsidRDefault="00A73DF9" w:rsidP="00983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27F4C311" w14:textId="77777777" w:rsidR="00A73DF9" w:rsidRPr="00271B47" w:rsidRDefault="00A73DF9" w:rsidP="00A73DF9">
      <w:pPr>
        <w:rPr>
          <w:rFonts w:ascii="Times New Roman" w:hAnsi="Times New Roman" w:cs="Times New Roman"/>
          <w:b/>
          <w:bCs/>
          <w:szCs w:val="21"/>
        </w:rPr>
      </w:pPr>
    </w:p>
    <w:p w14:paraId="4CB0148D" w14:textId="77777777" w:rsidR="00B02904" w:rsidRDefault="00B02904">
      <w:pPr>
        <w:rPr>
          <w:rFonts w:hint="eastAsia"/>
        </w:rPr>
      </w:pPr>
    </w:p>
    <w:sectPr w:rsidR="00B02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A65FD" w14:textId="77777777" w:rsidR="00597591" w:rsidRDefault="00597591" w:rsidP="00A73DF9">
      <w:pPr>
        <w:rPr>
          <w:rFonts w:hint="eastAsia"/>
        </w:rPr>
      </w:pPr>
      <w:r>
        <w:separator/>
      </w:r>
    </w:p>
  </w:endnote>
  <w:endnote w:type="continuationSeparator" w:id="0">
    <w:p w14:paraId="0095ADDD" w14:textId="77777777" w:rsidR="00597591" w:rsidRDefault="00597591" w:rsidP="00A73D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7F03C" w14:textId="77777777" w:rsidR="00597591" w:rsidRDefault="00597591" w:rsidP="00A73DF9">
      <w:pPr>
        <w:rPr>
          <w:rFonts w:hint="eastAsia"/>
        </w:rPr>
      </w:pPr>
      <w:r>
        <w:separator/>
      </w:r>
    </w:p>
  </w:footnote>
  <w:footnote w:type="continuationSeparator" w:id="0">
    <w:p w14:paraId="5CD97F2B" w14:textId="77777777" w:rsidR="00597591" w:rsidRDefault="00597591" w:rsidP="00A73D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1C9"/>
    <w:rsid w:val="001121C9"/>
    <w:rsid w:val="00145239"/>
    <w:rsid w:val="002A331B"/>
    <w:rsid w:val="005416E7"/>
    <w:rsid w:val="00597591"/>
    <w:rsid w:val="00857D5F"/>
    <w:rsid w:val="00A73DF9"/>
    <w:rsid w:val="00B02904"/>
    <w:rsid w:val="00CF63A9"/>
    <w:rsid w:val="00FD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CF010B-8710-4810-A942-53CB6B10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D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21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1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1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1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1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1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1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1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21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2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2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21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21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21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21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21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21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21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2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21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21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2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21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21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21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2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21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21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3D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3D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3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3DF9"/>
    <w:rPr>
      <w:sz w:val="18"/>
      <w:szCs w:val="18"/>
    </w:rPr>
  </w:style>
  <w:style w:type="table" w:styleId="af2">
    <w:name w:val="Table Grid"/>
    <w:basedOn w:val="a1"/>
    <w:uiPriority w:val="39"/>
    <w:rsid w:val="00A73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3</cp:revision>
  <dcterms:created xsi:type="dcterms:W3CDTF">2025-08-08T15:00:00Z</dcterms:created>
  <dcterms:modified xsi:type="dcterms:W3CDTF">2026-01-13T03:21:00Z</dcterms:modified>
</cp:coreProperties>
</file>